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E9188" w14:textId="2DEC18FE" w:rsidR="00097F84" w:rsidRPr="00221C0A" w:rsidRDefault="00221C0A" w:rsidP="00221C0A">
      <w:pPr>
        <w:spacing w:before="240" w:after="120" w:line="400" w:lineRule="exact"/>
        <w:jc w:val="center"/>
        <w:rPr>
          <w:rFonts w:ascii="Times New Roman" w:eastAsia="黑体" w:hAnsi="Times New Roman" w:cs="Times New Roman"/>
          <w:sz w:val="28"/>
          <w:szCs w:val="28"/>
        </w:rPr>
      </w:pPr>
      <w:r w:rsidRPr="00221C0A">
        <w:rPr>
          <w:rFonts w:ascii="Arial" w:eastAsia="黑体" w:hAnsi="Arial" w:hint="eastAsia"/>
          <w:sz w:val="30"/>
        </w:rPr>
        <w:t xml:space="preserve">Supplementary Table </w:t>
      </w:r>
      <w:r w:rsidR="000F2F67">
        <w:rPr>
          <w:rFonts w:ascii="Arial" w:eastAsia="黑体" w:hAnsi="Arial" w:hint="eastAsia"/>
          <w:sz w:val="30"/>
        </w:rPr>
        <w:t>3</w:t>
      </w:r>
      <w:r w:rsidRPr="00221C0A">
        <w:rPr>
          <w:rFonts w:ascii="Arial" w:eastAsia="黑体" w:hAnsi="Arial" w:hint="eastAsia"/>
          <w:sz w:val="30"/>
        </w:rPr>
        <w:t>: Primer Sequences for AGPase Gene Research</w:t>
      </w:r>
    </w:p>
    <w:tbl>
      <w:tblPr>
        <w:tblStyle w:val="af2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2"/>
        <w:gridCol w:w="6460"/>
      </w:tblGrid>
      <w:tr w:rsidR="00097F84" w14:paraId="6DB3F756" w14:textId="77777777" w:rsidTr="00097F84">
        <w:trPr>
          <w:trHeight w:val="57"/>
        </w:trPr>
        <w:tc>
          <w:tcPr>
            <w:tcW w:w="2062" w:type="dxa"/>
            <w:tcBorders>
              <w:bottom w:val="single" w:sz="6" w:space="0" w:color="auto"/>
            </w:tcBorders>
          </w:tcPr>
          <w:p w14:paraId="21B53BE0" w14:textId="77777777" w:rsidR="00097F84" w:rsidRDefault="00097F84" w:rsidP="009D5E3C">
            <w:pPr>
              <w:jc w:val="center"/>
            </w:pPr>
            <w:r>
              <w:rPr>
                <w:rFonts w:hint="eastAsia"/>
                <w:szCs w:val="21"/>
              </w:rPr>
              <w:t>Gene</w:t>
            </w:r>
          </w:p>
        </w:tc>
        <w:tc>
          <w:tcPr>
            <w:tcW w:w="6460" w:type="dxa"/>
            <w:tcBorders>
              <w:bottom w:val="single" w:sz="6" w:space="0" w:color="auto"/>
            </w:tcBorders>
          </w:tcPr>
          <w:p w14:paraId="23221608" w14:textId="77777777" w:rsidR="00097F84" w:rsidRDefault="00097F84" w:rsidP="009D5E3C">
            <w:pPr>
              <w:jc w:val="center"/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imer sequence</w:t>
            </w:r>
          </w:p>
        </w:tc>
      </w:tr>
      <w:tr w:rsidR="00097F84" w:rsidRPr="00D8787E" w14:paraId="1C5164B0" w14:textId="77777777" w:rsidTr="00097F84">
        <w:trPr>
          <w:trHeight w:val="369"/>
        </w:trPr>
        <w:tc>
          <w:tcPr>
            <w:tcW w:w="2062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2C24948E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i/>
                <w:iCs/>
                <w:sz w:val="21"/>
                <w:szCs w:val="21"/>
              </w:rPr>
              <w:t>HvAGPS1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263DE3C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ATGGCGATGGCGATGGCGACGG</w:t>
            </w:r>
          </w:p>
        </w:tc>
      </w:tr>
      <w:tr w:rsidR="00097F84" w:rsidRPr="00D8787E" w14:paraId="7500B442" w14:textId="77777777" w:rsidTr="00097F84">
        <w:trPr>
          <w:trHeight w:val="369"/>
        </w:trPr>
        <w:tc>
          <w:tcPr>
            <w:tcW w:w="2062" w:type="dxa"/>
            <w:tcBorders>
              <w:top w:val="nil"/>
              <w:tl2br w:val="nil"/>
              <w:tr2bl w:val="nil"/>
            </w:tcBorders>
          </w:tcPr>
          <w:p w14:paraId="799072F3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i/>
                <w:iCs/>
                <w:sz w:val="21"/>
                <w:szCs w:val="21"/>
              </w:rPr>
              <w:t>HvAGPS1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op w:val="nil"/>
              <w:tl2br w:val="nil"/>
              <w:tr2bl w:val="nil"/>
            </w:tcBorders>
          </w:tcPr>
          <w:p w14:paraId="3596CB44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TATATGACTGTCCCGCTAGGA</w:t>
            </w:r>
          </w:p>
        </w:tc>
      </w:tr>
      <w:tr w:rsidR="00097F84" w:rsidRPr="00D8787E" w14:paraId="35938979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37104FE6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i/>
                <w:iCs/>
                <w:sz w:val="21"/>
                <w:szCs w:val="21"/>
              </w:rPr>
              <w:t>HvAGPS2a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07D5F137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ATGGATGTACCTTTGGCATCTA</w:t>
            </w:r>
          </w:p>
        </w:tc>
      </w:tr>
      <w:tr w:rsidR="00097F84" w:rsidRPr="00D8787E" w14:paraId="381B29B1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780DAD29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i/>
                <w:iCs/>
                <w:sz w:val="21"/>
                <w:szCs w:val="21"/>
              </w:rPr>
              <w:t>HvAGPS2a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3FB905AA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CATATGACTGTTCCACTAGGG</w:t>
            </w:r>
          </w:p>
        </w:tc>
      </w:tr>
      <w:tr w:rsidR="00097F84" w:rsidRPr="00D8787E" w14:paraId="59ACC860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051B4A77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i/>
                <w:iCs/>
                <w:sz w:val="21"/>
                <w:szCs w:val="21"/>
              </w:rPr>
              <w:t>HvAGPS2b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03045E92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ATGGCGATGGCCGCGGCCGCCT</w:t>
            </w:r>
          </w:p>
        </w:tc>
      </w:tr>
      <w:tr w:rsidR="00097F84" w:rsidRPr="00D8787E" w14:paraId="58A86DFC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548FF3B3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i/>
                <w:iCs/>
                <w:sz w:val="21"/>
                <w:szCs w:val="21"/>
              </w:rPr>
              <w:t>HvAGPS2b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31850F4B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CATATGACTGTTCCACTAGGG</w:t>
            </w:r>
          </w:p>
        </w:tc>
      </w:tr>
      <w:tr w:rsidR="00097F84" w:rsidRPr="00D8787E" w14:paraId="40B1A1FE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50905029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i/>
                <w:iCs/>
                <w:sz w:val="21"/>
                <w:szCs w:val="21"/>
              </w:rPr>
              <w:t>HvAGPL1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4B601926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ATGTCATCGATGCAGTTCAGCA</w:t>
            </w:r>
          </w:p>
        </w:tc>
      </w:tr>
      <w:tr w:rsidR="00097F84" w:rsidRPr="00D8787E" w14:paraId="3E82EA8C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79A06948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i/>
                <w:iCs/>
                <w:sz w:val="21"/>
                <w:szCs w:val="21"/>
              </w:rPr>
              <w:t>HvAGPL1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19F3F176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TACACGACGGTGCCGTCCTTG</w:t>
            </w:r>
          </w:p>
        </w:tc>
      </w:tr>
      <w:tr w:rsidR="00097F84" w:rsidRPr="00D8787E" w14:paraId="6C2C9B57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3F6CDCEB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i/>
                <w:iCs/>
                <w:sz w:val="21"/>
                <w:szCs w:val="21"/>
              </w:rPr>
              <w:t>HvAGPL2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4E63F7F7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ATGGACCTGCGCGTCGCTGCCC</w:t>
            </w:r>
          </w:p>
        </w:tc>
      </w:tr>
      <w:tr w:rsidR="00097F84" w:rsidRPr="00D8787E" w14:paraId="5C9EBDD3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065045EE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i/>
                <w:iCs/>
                <w:sz w:val="21"/>
                <w:szCs w:val="21"/>
              </w:rPr>
              <w:t>HvAGPL2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50976F89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CATATGACTAATCCATCCGCGA</w:t>
            </w:r>
          </w:p>
        </w:tc>
      </w:tr>
      <w:tr w:rsidR="00097F84" w:rsidRPr="00D8787E" w14:paraId="649F2B96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50E52670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qPCR-</w:t>
            </w:r>
            <w:r w:rsidRPr="00D8787E">
              <w:rPr>
                <w:i/>
                <w:iCs/>
                <w:sz w:val="21"/>
                <w:szCs w:val="21"/>
              </w:rPr>
              <w:t>HvAGPS1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020067EA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TATGGCTGTTTGAGGAA</w:t>
            </w:r>
          </w:p>
        </w:tc>
      </w:tr>
      <w:tr w:rsidR="00097F84" w:rsidRPr="00D8787E" w14:paraId="758836C6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49580072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qPCR-</w:t>
            </w:r>
            <w:r w:rsidRPr="00D8787E">
              <w:rPr>
                <w:i/>
                <w:iCs/>
                <w:sz w:val="21"/>
                <w:szCs w:val="21"/>
              </w:rPr>
              <w:t>HvAGPS1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5015F5EC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GCCCAGTATGGTGGTGTC</w:t>
            </w:r>
          </w:p>
        </w:tc>
      </w:tr>
      <w:tr w:rsidR="00097F84" w:rsidRPr="00D8787E" w14:paraId="44106959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05AA342F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qPCR-</w:t>
            </w:r>
            <w:r w:rsidRPr="00D8787E">
              <w:rPr>
                <w:i/>
                <w:iCs/>
                <w:sz w:val="21"/>
                <w:szCs w:val="21"/>
              </w:rPr>
              <w:t>HvAGPS2a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6DA09210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AAAGGAGAACAGTTGAAA</w:t>
            </w:r>
          </w:p>
        </w:tc>
      </w:tr>
      <w:tr w:rsidR="00097F84" w:rsidRPr="00D8787E" w14:paraId="3C537D6A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44A646C9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qPCR-</w:t>
            </w:r>
            <w:r w:rsidRPr="00D8787E">
              <w:rPr>
                <w:i/>
                <w:iCs/>
                <w:sz w:val="21"/>
                <w:szCs w:val="21"/>
              </w:rPr>
              <w:t>HvAGPS2a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39F6637D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AGTAACCGTCGTATAGG</w:t>
            </w:r>
          </w:p>
        </w:tc>
      </w:tr>
      <w:tr w:rsidR="00097F84" w:rsidRPr="00D8787E" w14:paraId="551AF0B4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69FF1E87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qPCR-</w:t>
            </w:r>
            <w:r w:rsidRPr="00D8787E">
              <w:rPr>
                <w:i/>
                <w:iCs/>
                <w:sz w:val="21"/>
                <w:szCs w:val="21"/>
              </w:rPr>
              <w:t>HvAGPS2b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7B4304C5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AAAGGAGAACAGTTGAAA</w:t>
            </w:r>
          </w:p>
        </w:tc>
      </w:tr>
      <w:tr w:rsidR="00097F84" w:rsidRPr="00D8787E" w14:paraId="79AFEFB1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0590FC0A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qPCR-</w:t>
            </w:r>
            <w:r w:rsidRPr="00D8787E">
              <w:rPr>
                <w:i/>
                <w:iCs/>
                <w:sz w:val="21"/>
                <w:szCs w:val="21"/>
              </w:rPr>
              <w:t>HvAGPS2b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2621CC86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AGTAACCGTCGTATAGG</w:t>
            </w:r>
          </w:p>
        </w:tc>
      </w:tr>
      <w:tr w:rsidR="00097F84" w:rsidRPr="00D8787E" w14:paraId="09BC2FB0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6D8B5049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qPCR-</w:t>
            </w:r>
            <w:r w:rsidRPr="00D8787E">
              <w:rPr>
                <w:i/>
                <w:iCs/>
                <w:sz w:val="21"/>
                <w:szCs w:val="21"/>
              </w:rPr>
              <w:t>HvAGPL1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1493EB72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AATCGCCACATTCACCG</w:t>
            </w:r>
          </w:p>
        </w:tc>
      </w:tr>
      <w:tr w:rsidR="00097F84" w:rsidRPr="00D8787E" w14:paraId="6DF0B823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137E1A0E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qPCR-</w:t>
            </w:r>
            <w:r w:rsidRPr="00D8787E">
              <w:rPr>
                <w:i/>
                <w:iCs/>
                <w:sz w:val="21"/>
                <w:szCs w:val="21"/>
              </w:rPr>
              <w:t>HvAGPL1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67BA3784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AGTCCTCAAGCACCCAGA</w:t>
            </w:r>
          </w:p>
        </w:tc>
      </w:tr>
      <w:tr w:rsidR="00097F84" w:rsidRPr="00D8787E" w14:paraId="69811D71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46D51A37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qPCR-</w:t>
            </w:r>
            <w:r w:rsidRPr="00D8787E">
              <w:rPr>
                <w:i/>
                <w:iCs/>
                <w:sz w:val="21"/>
                <w:szCs w:val="21"/>
              </w:rPr>
              <w:t>HvAGPL2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785B816D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GTATTGATTCTTTCGGGC</w:t>
            </w:r>
          </w:p>
        </w:tc>
      </w:tr>
      <w:tr w:rsidR="00097F84" w:rsidRPr="00D8787E" w14:paraId="00F1EB9A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19537928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qPCR-</w:t>
            </w:r>
            <w:r w:rsidRPr="00D8787E">
              <w:rPr>
                <w:i/>
                <w:iCs/>
                <w:sz w:val="21"/>
                <w:szCs w:val="21"/>
              </w:rPr>
              <w:t>HvAGPL2-</w:t>
            </w:r>
            <w:r w:rsidRPr="00D8787E">
              <w:rPr>
                <w:sz w:val="21"/>
                <w:szCs w:val="21"/>
              </w:rPr>
              <w:t>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325BA5BC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CTTTTCTGCTTCCTCCT</w:t>
            </w:r>
          </w:p>
        </w:tc>
      </w:tr>
      <w:tr w:rsidR="00097F84" w:rsidRPr="00D8787E" w14:paraId="3DEB3386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5BE81F4D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30a-</w:t>
            </w:r>
            <w:r w:rsidRPr="00D8787E">
              <w:rPr>
                <w:i/>
                <w:iCs/>
                <w:sz w:val="21"/>
                <w:szCs w:val="21"/>
              </w:rPr>
              <w:t>HvAGPS1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5C8C4D0C" w14:textId="77777777" w:rsidR="00221C0A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GACAGCCCAGATCTGGGTAC</w:t>
            </w:r>
          </w:p>
          <w:p w14:paraId="7305BB31" w14:textId="700A7736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ATGGCGATGGCGATGGCG</w:t>
            </w:r>
          </w:p>
        </w:tc>
      </w:tr>
      <w:tr w:rsidR="00097F84" w:rsidRPr="00D8787E" w14:paraId="178C58C9" w14:textId="77777777" w:rsidTr="00097F84">
        <w:trPr>
          <w:trHeight w:val="57"/>
        </w:trPr>
        <w:tc>
          <w:tcPr>
            <w:tcW w:w="2062" w:type="dxa"/>
            <w:tcBorders>
              <w:tl2br w:val="nil"/>
              <w:tr2bl w:val="nil"/>
            </w:tcBorders>
          </w:tcPr>
          <w:p w14:paraId="032464BD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30a-</w:t>
            </w:r>
            <w:r w:rsidRPr="00D8787E">
              <w:rPr>
                <w:i/>
                <w:iCs/>
                <w:sz w:val="21"/>
                <w:szCs w:val="21"/>
              </w:rPr>
              <w:t>HvAGPS1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26395DF6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TGTCGACGGAGCTCGAATTCCT</w:t>
            </w:r>
          </w:p>
          <w:p w14:paraId="01D65BCC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ATATGACTGTCCCGCTAGGAATT</w:t>
            </w:r>
          </w:p>
        </w:tc>
      </w:tr>
      <w:tr w:rsidR="00097F84" w:rsidRPr="00D8787E" w14:paraId="69C6162E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7E36C8EC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30a-</w:t>
            </w:r>
            <w:r w:rsidRPr="00D8787E">
              <w:rPr>
                <w:i/>
                <w:iCs/>
                <w:sz w:val="21"/>
                <w:szCs w:val="21"/>
              </w:rPr>
              <w:t>HvAGPS2a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1BB03D96" w14:textId="77777777" w:rsidR="00221C0A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gccatggctgatatcggatccA</w:t>
            </w:r>
          </w:p>
          <w:p w14:paraId="16C6F588" w14:textId="13576AFE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GGATGTACCTTTGGCATCTAAA</w:t>
            </w:r>
          </w:p>
        </w:tc>
      </w:tr>
      <w:tr w:rsidR="00097F84" w:rsidRPr="00D8787E" w14:paraId="25A0578E" w14:textId="77777777" w:rsidTr="00097F84">
        <w:trPr>
          <w:trHeight w:val="57"/>
        </w:trPr>
        <w:tc>
          <w:tcPr>
            <w:tcW w:w="2062" w:type="dxa"/>
            <w:tcBorders>
              <w:tl2br w:val="nil"/>
              <w:tr2bl w:val="nil"/>
            </w:tcBorders>
          </w:tcPr>
          <w:p w14:paraId="6F4DD041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30a-</w:t>
            </w:r>
            <w:r w:rsidRPr="00D8787E">
              <w:rPr>
                <w:i/>
                <w:iCs/>
                <w:sz w:val="21"/>
                <w:szCs w:val="21"/>
              </w:rPr>
              <w:t>HvAGPS2a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173B3CE2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tgtcgacggagctcgaattcTCA</w:t>
            </w:r>
          </w:p>
          <w:p w14:paraId="569B79E6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ATGACTGTTCCACTAGGGAGTAA</w:t>
            </w:r>
          </w:p>
        </w:tc>
      </w:tr>
      <w:tr w:rsidR="00097F84" w:rsidRPr="00D8787E" w14:paraId="7DD04201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134BA4C0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30a-</w:t>
            </w:r>
            <w:r w:rsidRPr="00D8787E">
              <w:rPr>
                <w:i/>
                <w:iCs/>
                <w:sz w:val="21"/>
                <w:szCs w:val="21"/>
              </w:rPr>
              <w:t>HvAGPS2b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1BF896C7" w14:textId="77777777" w:rsidR="00221C0A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GACAGCCCAGATCTGGGTA</w:t>
            </w:r>
          </w:p>
          <w:p w14:paraId="57FC1C23" w14:textId="75A37CD3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CATGGCGATGGCCGCGGCC</w:t>
            </w:r>
          </w:p>
        </w:tc>
      </w:tr>
      <w:tr w:rsidR="00097F84" w:rsidRPr="00D8787E" w14:paraId="6A54CE14" w14:textId="77777777" w:rsidTr="00097F84">
        <w:trPr>
          <w:trHeight w:val="57"/>
        </w:trPr>
        <w:tc>
          <w:tcPr>
            <w:tcW w:w="2062" w:type="dxa"/>
            <w:tcBorders>
              <w:tl2br w:val="nil"/>
              <w:tr2bl w:val="nil"/>
            </w:tcBorders>
          </w:tcPr>
          <w:p w14:paraId="398111A8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30a-</w:t>
            </w:r>
            <w:r w:rsidRPr="00D8787E">
              <w:rPr>
                <w:i/>
                <w:iCs/>
                <w:sz w:val="21"/>
                <w:szCs w:val="21"/>
              </w:rPr>
              <w:t>HvAGPS2b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278F2616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TGTCGACGGAGCTCGAATTCTCA</w:t>
            </w:r>
          </w:p>
          <w:p w14:paraId="39B4DB7B" w14:textId="7777777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ATGACTGTTCCACTAGGGAGTAA</w:t>
            </w:r>
          </w:p>
        </w:tc>
      </w:tr>
      <w:tr w:rsidR="00097F84" w:rsidRPr="00D8787E" w14:paraId="7E18A7AA" w14:textId="77777777" w:rsidTr="00097F84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5272D1A5" w14:textId="77777777" w:rsidR="00097F84" w:rsidRPr="00D8787E" w:rsidRDefault="00097F84" w:rsidP="00D8787E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30a-</w:t>
            </w:r>
            <w:r w:rsidRPr="00D8787E">
              <w:rPr>
                <w:i/>
                <w:iCs/>
                <w:sz w:val="21"/>
                <w:szCs w:val="21"/>
              </w:rPr>
              <w:t>HvAGPL1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30E766FF" w14:textId="77777777" w:rsidR="00221C0A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TGTCGACGGAGCTCGAATT</w:t>
            </w:r>
          </w:p>
          <w:p w14:paraId="19E194DD" w14:textId="2ABD07F7" w:rsidR="00097F84" w:rsidRPr="00D8787E" w:rsidRDefault="00097F84" w:rsidP="00D8787E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CTACACGACGGTGCCGTCC</w:t>
            </w:r>
          </w:p>
        </w:tc>
      </w:tr>
    </w:tbl>
    <w:p w14:paraId="4070A85B" w14:textId="77777777" w:rsidR="00221C0A" w:rsidRDefault="00221C0A" w:rsidP="00D8787E">
      <w:pPr>
        <w:rPr>
          <w:rFonts w:ascii="Times New Roman" w:eastAsia="宋体" w:hAnsi="Times New Roman" w:cs="Times New Roman"/>
          <w:b/>
          <w:bCs/>
          <w:sz w:val="30"/>
          <w:szCs w:val="30"/>
        </w:rPr>
      </w:pPr>
    </w:p>
    <w:p w14:paraId="2A798664" w14:textId="33402FA5" w:rsidR="00097F84" w:rsidRPr="00D8787E" w:rsidRDefault="00D8787E" w:rsidP="00D8787E">
      <w:pPr>
        <w:rPr>
          <w:rFonts w:ascii="Times New Roman" w:eastAsia="宋体" w:hAnsi="Times New Roman" w:cs="Times New Roman"/>
          <w:b/>
          <w:bCs/>
          <w:sz w:val="30"/>
          <w:szCs w:val="30"/>
        </w:rPr>
      </w:pPr>
      <w:r w:rsidRPr="00D8787E">
        <w:rPr>
          <w:rFonts w:ascii="Times New Roman" w:eastAsia="宋体" w:hAnsi="Times New Roman" w:cs="Times New Roman"/>
          <w:b/>
          <w:bCs/>
          <w:sz w:val="30"/>
          <w:szCs w:val="30"/>
        </w:rPr>
        <w:lastRenderedPageBreak/>
        <w:t>Continued</w:t>
      </w:r>
    </w:p>
    <w:tbl>
      <w:tblPr>
        <w:tblStyle w:val="af2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2"/>
        <w:gridCol w:w="6460"/>
      </w:tblGrid>
      <w:tr w:rsidR="00221C0A" w:rsidRPr="00D8787E" w14:paraId="514186BB" w14:textId="77777777" w:rsidTr="00E46482">
        <w:trPr>
          <w:trHeight w:val="57"/>
        </w:trPr>
        <w:tc>
          <w:tcPr>
            <w:tcW w:w="2062" w:type="dxa"/>
            <w:tcBorders>
              <w:tl2br w:val="nil"/>
              <w:tr2bl w:val="nil"/>
            </w:tcBorders>
          </w:tcPr>
          <w:p w14:paraId="60F863B6" w14:textId="62309266" w:rsidR="00221C0A" w:rsidRPr="00D8787E" w:rsidRDefault="00221C0A" w:rsidP="00221C0A">
            <w:pPr>
              <w:jc w:val="center"/>
              <w:rPr>
                <w:szCs w:val="21"/>
              </w:rPr>
            </w:pPr>
            <w:r w:rsidRPr="00D8787E">
              <w:rPr>
                <w:sz w:val="21"/>
                <w:szCs w:val="21"/>
              </w:rPr>
              <w:t>4T-</w:t>
            </w:r>
            <w:r w:rsidRPr="00D8787E">
              <w:rPr>
                <w:i/>
                <w:iCs/>
                <w:sz w:val="21"/>
                <w:szCs w:val="21"/>
              </w:rPr>
              <w:t>HvAGPL2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307A8A1A" w14:textId="77777777" w:rsidR="00221C0A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gatctggttccgcgtggat</w:t>
            </w:r>
          </w:p>
          <w:p w14:paraId="34162977" w14:textId="25D9D2D9" w:rsidR="00221C0A" w:rsidRPr="00D8787E" w:rsidRDefault="00221C0A" w:rsidP="00221C0A">
            <w:pPr>
              <w:jc w:val="center"/>
              <w:rPr>
                <w:caps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cATGGACCTGCGCGTCGCT</w:t>
            </w:r>
          </w:p>
        </w:tc>
      </w:tr>
      <w:tr w:rsidR="00221C0A" w:rsidRPr="00D8787E" w14:paraId="6A226F1F" w14:textId="77777777" w:rsidTr="00E46482">
        <w:trPr>
          <w:trHeight w:val="57"/>
        </w:trPr>
        <w:tc>
          <w:tcPr>
            <w:tcW w:w="2062" w:type="dxa"/>
            <w:tcBorders>
              <w:tl2br w:val="nil"/>
              <w:tr2bl w:val="nil"/>
            </w:tcBorders>
          </w:tcPr>
          <w:p w14:paraId="4B9B6EAD" w14:textId="03E458EB" w:rsidR="00221C0A" w:rsidRPr="00D8787E" w:rsidRDefault="00221C0A" w:rsidP="00221C0A">
            <w:pPr>
              <w:jc w:val="center"/>
              <w:rPr>
                <w:szCs w:val="21"/>
              </w:rPr>
            </w:pPr>
            <w:r w:rsidRPr="00D8787E">
              <w:rPr>
                <w:sz w:val="21"/>
                <w:szCs w:val="21"/>
              </w:rPr>
              <w:t>4T-</w:t>
            </w:r>
            <w:r w:rsidRPr="00D8787E">
              <w:rPr>
                <w:i/>
                <w:iCs/>
                <w:sz w:val="21"/>
                <w:szCs w:val="21"/>
              </w:rPr>
              <w:t>HvAGPL2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3ABC5EEB" w14:textId="77777777" w:rsidR="00221C0A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tcgagtcgacccgggaattc</w:t>
            </w:r>
          </w:p>
          <w:p w14:paraId="24F1C515" w14:textId="15BE25C9" w:rsidR="00221C0A" w:rsidRPr="00D8787E" w:rsidRDefault="00221C0A" w:rsidP="00221C0A">
            <w:pPr>
              <w:jc w:val="center"/>
              <w:rPr>
                <w:caps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CATATGACTAATCCATCCGCG</w:t>
            </w:r>
          </w:p>
        </w:tc>
      </w:tr>
      <w:tr w:rsidR="00221C0A" w:rsidRPr="00D8787E" w14:paraId="494CDAA4" w14:textId="77777777" w:rsidTr="00E46482">
        <w:trPr>
          <w:trHeight w:val="57"/>
        </w:trPr>
        <w:tc>
          <w:tcPr>
            <w:tcW w:w="2062" w:type="dxa"/>
            <w:tcBorders>
              <w:tl2br w:val="nil"/>
              <w:tr2bl w:val="nil"/>
            </w:tcBorders>
          </w:tcPr>
          <w:p w14:paraId="1610A964" w14:textId="6B3567A6" w:rsidR="00221C0A" w:rsidRPr="00D8787E" w:rsidRDefault="00221C0A" w:rsidP="00221C0A">
            <w:pPr>
              <w:jc w:val="center"/>
              <w:rPr>
                <w:szCs w:val="21"/>
              </w:rPr>
            </w:pPr>
            <w:r w:rsidRPr="00D8787E">
              <w:rPr>
                <w:sz w:val="21"/>
                <w:szCs w:val="21"/>
              </w:rPr>
              <w:t>AD-</w:t>
            </w:r>
            <w:r w:rsidRPr="00D8787E">
              <w:rPr>
                <w:i/>
                <w:iCs/>
                <w:sz w:val="21"/>
                <w:szCs w:val="21"/>
              </w:rPr>
              <w:t>HvAGPS1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14B3ED6B" w14:textId="77777777" w:rsidR="00221C0A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GCCATGGAGGCCAGTGAAT</w:t>
            </w:r>
          </w:p>
          <w:p w14:paraId="183F23CB" w14:textId="05E747A3" w:rsidR="00221C0A" w:rsidRPr="00D8787E" w:rsidRDefault="00221C0A" w:rsidP="00221C0A">
            <w:pPr>
              <w:jc w:val="center"/>
              <w:rPr>
                <w:caps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CATGGCGATGGCGATGGCG</w:t>
            </w:r>
          </w:p>
        </w:tc>
      </w:tr>
      <w:tr w:rsidR="00221C0A" w:rsidRPr="00D8787E" w14:paraId="164AF73B" w14:textId="77777777" w:rsidTr="00E46482">
        <w:trPr>
          <w:trHeight w:val="57"/>
        </w:trPr>
        <w:tc>
          <w:tcPr>
            <w:tcW w:w="2062" w:type="dxa"/>
            <w:tcBorders>
              <w:tl2br w:val="nil"/>
              <w:tr2bl w:val="nil"/>
            </w:tcBorders>
          </w:tcPr>
          <w:p w14:paraId="60987023" w14:textId="4539B1A4" w:rsidR="00221C0A" w:rsidRPr="00D8787E" w:rsidRDefault="00221C0A" w:rsidP="00221C0A">
            <w:pPr>
              <w:jc w:val="center"/>
              <w:rPr>
                <w:szCs w:val="21"/>
              </w:rPr>
            </w:pPr>
            <w:r w:rsidRPr="00D8787E">
              <w:rPr>
                <w:sz w:val="21"/>
                <w:szCs w:val="21"/>
              </w:rPr>
              <w:t>AD-</w:t>
            </w:r>
            <w:r w:rsidRPr="00D8787E">
              <w:rPr>
                <w:i/>
                <w:iCs/>
                <w:sz w:val="21"/>
                <w:szCs w:val="21"/>
              </w:rPr>
              <w:t>HvAGPS1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5160CC66" w14:textId="77777777" w:rsidR="00221C0A" w:rsidRPr="00D8787E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AGCTCGAGCTCGATGGATCCCT</w:t>
            </w:r>
          </w:p>
          <w:p w14:paraId="5312E0E8" w14:textId="098E4D82" w:rsidR="00221C0A" w:rsidRPr="00D8787E" w:rsidRDefault="00221C0A" w:rsidP="00221C0A">
            <w:pPr>
              <w:jc w:val="center"/>
              <w:rPr>
                <w:caps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ATATGACTGTCCCGCTAGGAATT</w:t>
            </w:r>
          </w:p>
        </w:tc>
      </w:tr>
      <w:tr w:rsidR="00221C0A" w:rsidRPr="00D8787E" w14:paraId="354B96F8" w14:textId="77777777" w:rsidTr="00E46482">
        <w:trPr>
          <w:trHeight w:val="57"/>
        </w:trPr>
        <w:tc>
          <w:tcPr>
            <w:tcW w:w="2062" w:type="dxa"/>
            <w:tcBorders>
              <w:tl2br w:val="nil"/>
              <w:tr2bl w:val="nil"/>
            </w:tcBorders>
          </w:tcPr>
          <w:p w14:paraId="5A6FD908" w14:textId="76A9E0CD" w:rsidR="00221C0A" w:rsidRPr="00D8787E" w:rsidRDefault="00221C0A" w:rsidP="00221C0A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AD-</w:t>
            </w:r>
            <w:r w:rsidRPr="00D8787E">
              <w:rPr>
                <w:i/>
                <w:iCs/>
                <w:sz w:val="21"/>
                <w:szCs w:val="21"/>
              </w:rPr>
              <w:t>HvAGPS2a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0FE5E725" w14:textId="77777777" w:rsidR="00221C0A" w:rsidRPr="00D8787E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GCCATGGAGGCCAGTGAATTCA</w:t>
            </w:r>
          </w:p>
          <w:p w14:paraId="01E124C0" w14:textId="77777777" w:rsidR="00221C0A" w:rsidRPr="00D8787E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GGATGTACCTTTGGCATCTAAA</w:t>
            </w:r>
          </w:p>
        </w:tc>
      </w:tr>
      <w:tr w:rsidR="00221C0A" w:rsidRPr="00D8787E" w14:paraId="59334B87" w14:textId="77777777" w:rsidTr="00E46482">
        <w:trPr>
          <w:trHeight w:val="57"/>
        </w:trPr>
        <w:tc>
          <w:tcPr>
            <w:tcW w:w="2062" w:type="dxa"/>
            <w:tcBorders>
              <w:tl2br w:val="nil"/>
              <w:tr2bl w:val="nil"/>
            </w:tcBorders>
          </w:tcPr>
          <w:p w14:paraId="2FEB6AEF" w14:textId="77777777" w:rsidR="00221C0A" w:rsidRPr="00D8787E" w:rsidRDefault="00221C0A" w:rsidP="00221C0A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AD-</w:t>
            </w:r>
            <w:r w:rsidRPr="00D8787E">
              <w:rPr>
                <w:i/>
                <w:iCs/>
                <w:sz w:val="21"/>
                <w:szCs w:val="21"/>
              </w:rPr>
              <w:t>HvAGPS2a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75721E33" w14:textId="77777777" w:rsidR="00221C0A" w:rsidRPr="00D8787E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AGCTCGAGCTCGATGGATCCTCA</w:t>
            </w:r>
          </w:p>
          <w:p w14:paraId="35FD8064" w14:textId="77777777" w:rsidR="00221C0A" w:rsidRPr="00D8787E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ATGACTGTTCCACTAGGGAGTAA</w:t>
            </w:r>
          </w:p>
        </w:tc>
      </w:tr>
      <w:tr w:rsidR="00221C0A" w:rsidRPr="00D8787E" w14:paraId="649C05A5" w14:textId="77777777" w:rsidTr="00E46482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1FE553A9" w14:textId="77777777" w:rsidR="00221C0A" w:rsidRPr="00D8787E" w:rsidRDefault="00221C0A" w:rsidP="00221C0A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AD-</w:t>
            </w:r>
            <w:r w:rsidRPr="00D8787E">
              <w:rPr>
                <w:i/>
                <w:iCs/>
                <w:sz w:val="21"/>
                <w:szCs w:val="21"/>
              </w:rPr>
              <w:t>HvAGPS2b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5EF7CDBA" w14:textId="77777777" w:rsidR="00221C0A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GCCATGGAGGCCAGTGAAT</w:t>
            </w:r>
          </w:p>
          <w:p w14:paraId="3BC73729" w14:textId="0F237979" w:rsidR="00221C0A" w:rsidRPr="00D8787E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CATGGCGATGGCCGCGGCC</w:t>
            </w:r>
          </w:p>
        </w:tc>
      </w:tr>
      <w:tr w:rsidR="00221C0A" w:rsidRPr="00D8787E" w14:paraId="588B98ED" w14:textId="77777777" w:rsidTr="00E46482">
        <w:trPr>
          <w:trHeight w:val="57"/>
        </w:trPr>
        <w:tc>
          <w:tcPr>
            <w:tcW w:w="2062" w:type="dxa"/>
            <w:tcBorders>
              <w:tl2br w:val="nil"/>
              <w:tr2bl w:val="nil"/>
            </w:tcBorders>
          </w:tcPr>
          <w:p w14:paraId="50917E68" w14:textId="77777777" w:rsidR="00221C0A" w:rsidRPr="00D8787E" w:rsidRDefault="00221C0A" w:rsidP="00221C0A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AD-</w:t>
            </w:r>
            <w:r w:rsidRPr="00D8787E">
              <w:rPr>
                <w:i/>
                <w:iCs/>
                <w:sz w:val="21"/>
                <w:szCs w:val="21"/>
              </w:rPr>
              <w:t>HvAGPS2b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78AB3218" w14:textId="77777777" w:rsidR="00221C0A" w:rsidRPr="00D8787E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AGCTCGAGCTCGATGGATCCTCA</w:t>
            </w:r>
          </w:p>
          <w:p w14:paraId="5AADCC83" w14:textId="77777777" w:rsidR="00221C0A" w:rsidRPr="00D8787E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ATGACTGTTCCACTAGGGAGTAA</w:t>
            </w:r>
          </w:p>
        </w:tc>
      </w:tr>
      <w:tr w:rsidR="00221C0A" w:rsidRPr="00D8787E" w14:paraId="58D564E1" w14:textId="77777777" w:rsidTr="00E46482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7E76A60B" w14:textId="77777777" w:rsidR="00221C0A" w:rsidRPr="00D8787E" w:rsidRDefault="00221C0A" w:rsidP="00221C0A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BK-</w:t>
            </w:r>
            <w:r w:rsidRPr="00D8787E">
              <w:rPr>
                <w:i/>
                <w:iCs/>
                <w:sz w:val="21"/>
                <w:szCs w:val="21"/>
              </w:rPr>
              <w:t>HvAGPL1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7EC1A436" w14:textId="77777777" w:rsidR="00221C0A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ATGGCCATGGAGGCCGAATTC</w:t>
            </w:r>
          </w:p>
          <w:p w14:paraId="28CCEE0E" w14:textId="639C504E" w:rsidR="00221C0A" w:rsidRPr="00D8787E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ATGTCATCGATGCAGTTCAGCA</w:t>
            </w:r>
          </w:p>
        </w:tc>
      </w:tr>
      <w:tr w:rsidR="00221C0A" w:rsidRPr="00D8787E" w14:paraId="318F8548" w14:textId="77777777" w:rsidTr="00E46482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0D8BE4C2" w14:textId="77777777" w:rsidR="00221C0A" w:rsidRPr="00D8787E" w:rsidRDefault="00221C0A" w:rsidP="00221C0A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BK-</w:t>
            </w:r>
            <w:r w:rsidRPr="00D8787E">
              <w:rPr>
                <w:i/>
                <w:iCs/>
                <w:sz w:val="21"/>
                <w:szCs w:val="21"/>
              </w:rPr>
              <w:t>HvAGPL1</w:t>
            </w:r>
            <w:r w:rsidRPr="00D8787E">
              <w:rPr>
                <w:sz w:val="21"/>
                <w:szCs w:val="21"/>
              </w:rPr>
              <w:t>-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37C51696" w14:textId="77777777" w:rsidR="00221C0A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CGCTGCAGGTCGACGGATC</w:t>
            </w:r>
          </w:p>
          <w:p w14:paraId="4AD391DC" w14:textId="2B13F5AF" w:rsidR="00221C0A" w:rsidRPr="00D8787E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CTACACGACGGTGCCGTCC</w:t>
            </w:r>
          </w:p>
        </w:tc>
      </w:tr>
      <w:tr w:rsidR="00221C0A" w:rsidRPr="00D8787E" w14:paraId="26AB4F0D" w14:textId="77777777" w:rsidTr="00E46482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69F8E542" w14:textId="77777777" w:rsidR="00221C0A" w:rsidRPr="00D8787E" w:rsidRDefault="00221C0A" w:rsidP="00221C0A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BK-</w:t>
            </w:r>
            <w:r w:rsidRPr="00D8787E">
              <w:rPr>
                <w:i/>
                <w:iCs/>
                <w:sz w:val="21"/>
                <w:szCs w:val="21"/>
              </w:rPr>
              <w:t>HvAGPL2</w:t>
            </w:r>
            <w:r w:rsidRPr="00D8787E">
              <w:rPr>
                <w:sz w:val="21"/>
                <w:szCs w:val="21"/>
              </w:rPr>
              <w:t>-F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6AB3D4ED" w14:textId="77777777" w:rsidR="00221C0A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ATGGCCATGGAGGCCGAAT</w:t>
            </w:r>
          </w:p>
          <w:p w14:paraId="0C800778" w14:textId="1F00546E" w:rsidR="00221C0A" w:rsidRPr="00D8787E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CATGGACCTGCGCGTCGCT</w:t>
            </w:r>
          </w:p>
        </w:tc>
      </w:tr>
      <w:tr w:rsidR="00221C0A" w:rsidRPr="00D8787E" w14:paraId="2D3126BA" w14:textId="77777777" w:rsidTr="00E46482">
        <w:trPr>
          <w:trHeight w:val="369"/>
        </w:trPr>
        <w:tc>
          <w:tcPr>
            <w:tcW w:w="2062" w:type="dxa"/>
            <w:tcBorders>
              <w:tl2br w:val="nil"/>
              <w:tr2bl w:val="nil"/>
            </w:tcBorders>
          </w:tcPr>
          <w:p w14:paraId="15047201" w14:textId="77777777" w:rsidR="00221C0A" w:rsidRPr="00D8787E" w:rsidRDefault="00221C0A" w:rsidP="00221C0A">
            <w:pPr>
              <w:jc w:val="center"/>
              <w:rPr>
                <w:sz w:val="21"/>
                <w:szCs w:val="21"/>
              </w:rPr>
            </w:pPr>
            <w:r w:rsidRPr="00D8787E">
              <w:rPr>
                <w:sz w:val="21"/>
                <w:szCs w:val="21"/>
              </w:rPr>
              <w:t>BK-</w:t>
            </w:r>
            <w:r w:rsidRPr="00D8787E">
              <w:rPr>
                <w:i/>
                <w:iCs/>
                <w:sz w:val="21"/>
                <w:szCs w:val="21"/>
              </w:rPr>
              <w:t>HvAGPL2-</w:t>
            </w:r>
            <w:r w:rsidRPr="00D8787E">
              <w:rPr>
                <w:sz w:val="21"/>
                <w:szCs w:val="21"/>
              </w:rPr>
              <w:t>R</w:t>
            </w:r>
          </w:p>
        </w:tc>
        <w:tc>
          <w:tcPr>
            <w:tcW w:w="6460" w:type="dxa"/>
            <w:tcBorders>
              <w:tl2br w:val="nil"/>
              <w:tr2bl w:val="nil"/>
            </w:tcBorders>
          </w:tcPr>
          <w:p w14:paraId="65E904F0" w14:textId="77777777" w:rsidR="00221C0A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CCGCTGCAGGTCGACGGATCC</w:t>
            </w:r>
          </w:p>
          <w:p w14:paraId="66964064" w14:textId="0FFC878E" w:rsidR="00221C0A" w:rsidRPr="00D8787E" w:rsidRDefault="00221C0A" w:rsidP="00221C0A">
            <w:pPr>
              <w:jc w:val="center"/>
              <w:rPr>
                <w:caps/>
                <w:sz w:val="21"/>
                <w:szCs w:val="21"/>
              </w:rPr>
            </w:pPr>
            <w:r w:rsidRPr="00D8787E">
              <w:rPr>
                <w:caps/>
                <w:sz w:val="21"/>
                <w:szCs w:val="21"/>
              </w:rPr>
              <w:t>TCATATGACTAATCCATCCGCG</w:t>
            </w:r>
          </w:p>
        </w:tc>
      </w:tr>
    </w:tbl>
    <w:p w14:paraId="0033C829" w14:textId="77777777" w:rsidR="003F1C50" w:rsidRPr="00097F84" w:rsidRDefault="003F1C50" w:rsidP="00097F84">
      <w:pPr>
        <w:rPr>
          <w:rFonts w:hint="eastAsia"/>
        </w:rPr>
      </w:pPr>
    </w:p>
    <w:sectPr w:rsidR="003F1C50" w:rsidRPr="00097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5D9290" w14:textId="77777777" w:rsidR="006519B1" w:rsidRDefault="006519B1" w:rsidP="00097F84">
      <w:pPr>
        <w:rPr>
          <w:rFonts w:hint="eastAsia"/>
        </w:rPr>
      </w:pPr>
      <w:r>
        <w:separator/>
      </w:r>
    </w:p>
  </w:endnote>
  <w:endnote w:type="continuationSeparator" w:id="0">
    <w:p w14:paraId="79E2398F" w14:textId="77777777" w:rsidR="006519B1" w:rsidRDefault="006519B1" w:rsidP="00097F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564BE" w14:textId="77777777" w:rsidR="006519B1" w:rsidRDefault="006519B1" w:rsidP="00097F84">
      <w:pPr>
        <w:rPr>
          <w:rFonts w:hint="eastAsia"/>
        </w:rPr>
      </w:pPr>
      <w:r>
        <w:separator/>
      </w:r>
    </w:p>
  </w:footnote>
  <w:footnote w:type="continuationSeparator" w:id="0">
    <w:p w14:paraId="6B7E75F0" w14:textId="77777777" w:rsidR="006519B1" w:rsidRDefault="006519B1" w:rsidP="00097F8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961"/>
    <w:rsid w:val="00032F19"/>
    <w:rsid w:val="00097F84"/>
    <w:rsid w:val="000E46A3"/>
    <w:rsid w:val="000F2F67"/>
    <w:rsid w:val="00221C0A"/>
    <w:rsid w:val="003F1C50"/>
    <w:rsid w:val="006519B1"/>
    <w:rsid w:val="00851023"/>
    <w:rsid w:val="0090515B"/>
    <w:rsid w:val="00915961"/>
    <w:rsid w:val="00AA7CEC"/>
    <w:rsid w:val="00CE1823"/>
    <w:rsid w:val="00D8787E"/>
    <w:rsid w:val="00E46482"/>
    <w:rsid w:val="00EE496D"/>
    <w:rsid w:val="00F208E3"/>
    <w:rsid w:val="00F77CB6"/>
    <w:rsid w:val="00FF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8F805"/>
  <w15:chartTrackingRefBased/>
  <w15:docId w15:val="{1120C6BB-B821-4978-9098-2EBBF7C7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3"/>
    <w:qFormat/>
    <w:rsid w:val="00097F8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9159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5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59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596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596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596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59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596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596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596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59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59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596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596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596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59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59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59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59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5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59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59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596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9159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5961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91596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59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91596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1596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97F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97F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97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97F84"/>
    <w:rPr>
      <w:sz w:val="18"/>
      <w:szCs w:val="18"/>
    </w:rPr>
  </w:style>
  <w:style w:type="table" w:styleId="af2">
    <w:name w:val="Table Grid"/>
    <w:basedOn w:val="a1"/>
    <w:qFormat/>
    <w:rsid w:val="00097F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5-07-14T11:22:00Z</dcterms:created>
  <dcterms:modified xsi:type="dcterms:W3CDTF">2025-07-21T09:10:00Z</dcterms:modified>
</cp:coreProperties>
</file>